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47"/>
        <w:gridCol w:w="937"/>
        <w:gridCol w:w="1800"/>
        <w:gridCol w:w="1800"/>
        <w:gridCol w:w="2667"/>
        <w:gridCol w:w="3118"/>
        <w:gridCol w:w="1559"/>
      </w:tblGrid>
      <w:tr w:rsidR="00A07B5F" w:rsidRPr="007F6293" w:rsidTr="00F20232">
        <w:tc>
          <w:tcPr>
            <w:tcW w:w="1258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B5F" w:rsidRPr="007F6293" w:rsidRDefault="00F20232" w:rsidP="00F202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6293">
              <w:rPr>
                <w:rFonts w:ascii="Times New Roman" w:hAnsi="Times New Roman" w:cs="Times New Roman"/>
                <w:b/>
                <w:sz w:val="24"/>
                <w:szCs w:val="24"/>
              </w:rPr>
              <w:t>Table S1</w:t>
            </w:r>
            <w:r w:rsidR="00723E25" w:rsidRPr="007F62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A07B5F" w:rsidRPr="007F6293" w:rsidTr="00A07B5F"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</w:tcPr>
          <w:p w:rsidR="001D2E7E" w:rsidRPr="007F6293" w:rsidRDefault="001D2E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b/>
                <w:sz w:val="18"/>
                <w:szCs w:val="18"/>
              </w:rPr>
              <w:t>ASV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</w:tcPr>
          <w:p w:rsidR="001D2E7E" w:rsidRPr="007F6293" w:rsidRDefault="001D2E7E" w:rsidP="00FE13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b/>
                <w:sz w:val="18"/>
                <w:szCs w:val="18"/>
              </w:rPr>
              <w:t>Kingdom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1D2E7E" w:rsidRPr="007F6293" w:rsidRDefault="001D2E7E" w:rsidP="00FE13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b/>
                <w:sz w:val="18"/>
                <w:szCs w:val="18"/>
              </w:rPr>
              <w:t>Phylum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1D2E7E" w:rsidRPr="007F6293" w:rsidRDefault="001D2E7E" w:rsidP="00FE13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2667" w:type="dxa"/>
            <w:tcBorders>
              <w:left w:val="nil"/>
              <w:bottom w:val="single" w:sz="4" w:space="0" w:color="auto"/>
              <w:right w:val="nil"/>
            </w:tcBorders>
          </w:tcPr>
          <w:p w:rsidR="001D2E7E" w:rsidRPr="007F6293" w:rsidRDefault="001D2E7E" w:rsidP="00FE13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b/>
                <w:sz w:val="18"/>
                <w:szCs w:val="18"/>
              </w:rPr>
              <w:t>Order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1D2E7E" w:rsidRPr="007F6293" w:rsidRDefault="001D2E7E" w:rsidP="00FE13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b/>
                <w:sz w:val="18"/>
                <w:szCs w:val="18"/>
              </w:rPr>
              <w:t>Famil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D2E7E" w:rsidRPr="007F6293" w:rsidRDefault="001D2E7E" w:rsidP="00FE13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b/>
                <w:sz w:val="18"/>
                <w:szCs w:val="18"/>
              </w:rPr>
              <w:t>Genus</w:t>
            </w:r>
          </w:p>
        </w:tc>
      </w:tr>
      <w:tr w:rsidR="00A07B5F" w:rsidRPr="007F6293" w:rsidTr="00A07B5F"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:rsidR="001D2E7E" w:rsidRPr="007F6293" w:rsidRDefault="001D2E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sz w:val="18"/>
                <w:szCs w:val="18"/>
              </w:rPr>
              <w:t>ASV_22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amily XI </w:t>
            </w: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certae</w:t>
            </w:r>
            <w:proofErr w:type="spellEnd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classified</w:t>
            </w:r>
          </w:p>
        </w:tc>
      </w:tr>
      <w:tr w:rsidR="00A07B5F" w:rsidRPr="007F6293" w:rsidTr="00A07B5F"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2E7E" w:rsidRPr="007F6293" w:rsidRDefault="001D2E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sz w:val="18"/>
                <w:szCs w:val="18"/>
              </w:rPr>
              <w:t>ASV_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ulfobacter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ulfobulbac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ulfopila</w:t>
            </w:r>
            <w:proofErr w:type="spellEnd"/>
          </w:p>
        </w:tc>
      </w:tr>
      <w:tr w:rsidR="00A07B5F" w:rsidRPr="007F6293" w:rsidTr="00A07B5F"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2E7E" w:rsidRPr="007F6293" w:rsidRDefault="001D2E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sz w:val="18"/>
                <w:szCs w:val="18"/>
              </w:rPr>
              <w:t>ASV_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kholderiales</w:t>
            </w:r>
            <w:proofErr w:type="spellEnd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certae</w:t>
            </w:r>
            <w:proofErr w:type="spellEnd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quabacterium</w:t>
            </w:r>
            <w:proofErr w:type="spellEnd"/>
          </w:p>
        </w:tc>
      </w:tr>
      <w:tr w:rsidR="00A07B5F" w:rsidRPr="007F6293" w:rsidTr="00A07B5F"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2E7E" w:rsidRPr="007F6293" w:rsidRDefault="001D2E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sz w:val="18"/>
                <w:szCs w:val="18"/>
              </w:rPr>
              <w:t>ASV_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kholderiales</w:t>
            </w:r>
            <w:proofErr w:type="spellEnd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certae</w:t>
            </w:r>
            <w:proofErr w:type="spellEnd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quabacterium</w:t>
            </w:r>
            <w:proofErr w:type="spellEnd"/>
          </w:p>
        </w:tc>
      </w:tr>
      <w:tr w:rsidR="00A07B5F" w:rsidRPr="007F6293" w:rsidTr="00A07B5F"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2E7E" w:rsidRPr="007F6293" w:rsidRDefault="001D2E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sz w:val="18"/>
                <w:szCs w:val="18"/>
              </w:rPr>
              <w:t>ASV_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rkholderia</w:t>
            </w:r>
            <w:proofErr w:type="spellEnd"/>
          </w:p>
        </w:tc>
      </w:tr>
      <w:tr w:rsidR="00A07B5F" w:rsidRPr="007F6293" w:rsidTr="00A07B5F"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1D2E7E" w:rsidRPr="007F6293" w:rsidRDefault="001D2E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sz w:val="18"/>
                <w:szCs w:val="18"/>
              </w:rPr>
              <w:t>ASV_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artobacteria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artobacteria</w:t>
            </w:r>
            <w:proofErr w:type="spellEnd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certae</w:t>
            </w:r>
            <w:proofErr w:type="spellEnd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artobacteria</w:t>
            </w:r>
            <w:proofErr w:type="spellEnd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certae</w:t>
            </w:r>
            <w:proofErr w:type="spellEnd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rrimicrobium</w:t>
            </w:r>
            <w:proofErr w:type="spellEnd"/>
          </w:p>
        </w:tc>
      </w:tr>
      <w:tr w:rsidR="00A07B5F" w:rsidRPr="007F6293" w:rsidTr="00A07B5F">
        <w:tc>
          <w:tcPr>
            <w:tcW w:w="776" w:type="dxa"/>
            <w:tcBorders>
              <w:top w:val="nil"/>
              <w:left w:val="nil"/>
              <w:right w:val="nil"/>
            </w:tcBorders>
          </w:tcPr>
          <w:p w:rsidR="001D2E7E" w:rsidRPr="007F6293" w:rsidRDefault="001D2E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293">
              <w:rPr>
                <w:rFonts w:ascii="Times New Roman" w:hAnsi="Times New Roman" w:cs="Times New Roman"/>
                <w:sz w:val="18"/>
                <w:szCs w:val="18"/>
              </w:rPr>
              <w:t>ASV_32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hylocystac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1D2E7E" w:rsidRPr="007F6293" w:rsidRDefault="001D2E7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F62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hylocystis</w:t>
            </w:r>
            <w:proofErr w:type="spellEnd"/>
          </w:p>
        </w:tc>
      </w:tr>
    </w:tbl>
    <w:p w:rsidR="003E2487" w:rsidRPr="00A07B5F" w:rsidRDefault="003E2487">
      <w:pPr>
        <w:rPr>
          <w:sz w:val="18"/>
          <w:szCs w:val="18"/>
        </w:rPr>
      </w:pPr>
      <w:bookmarkStart w:id="0" w:name="_GoBack"/>
      <w:bookmarkEnd w:id="0"/>
    </w:p>
    <w:sectPr w:rsidR="003E2487" w:rsidRPr="00A07B5F" w:rsidSect="001D2E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4AF6" w:rsidRDefault="00C94AF6" w:rsidP="001D2E7E">
      <w:r>
        <w:separator/>
      </w:r>
    </w:p>
  </w:endnote>
  <w:endnote w:type="continuationSeparator" w:id="0">
    <w:p w:rsidR="00C94AF6" w:rsidRDefault="00C94AF6" w:rsidP="001D2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4AF6" w:rsidRDefault="00C94AF6" w:rsidP="001D2E7E">
      <w:r>
        <w:separator/>
      </w:r>
    </w:p>
  </w:footnote>
  <w:footnote w:type="continuationSeparator" w:id="0">
    <w:p w:rsidR="00C94AF6" w:rsidRDefault="00C94AF6" w:rsidP="001D2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C00"/>
    <w:rsid w:val="00006C00"/>
    <w:rsid w:val="001D2E7E"/>
    <w:rsid w:val="002C315A"/>
    <w:rsid w:val="003E2487"/>
    <w:rsid w:val="004A44B4"/>
    <w:rsid w:val="00723E25"/>
    <w:rsid w:val="007F6293"/>
    <w:rsid w:val="00A07B5F"/>
    <w:rsid w:val="00C94AF6"/>
    <w:rsid w:val="00F20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2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2E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2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2E7E"/>
    <w:rPr>
      <w:sz w:val="18"/>
      <w:szCs w:val="18"/>
    </w:rPr>
  </w:style>
  <w:style w:type="table" w:styleId="a5">
    <w:name w:val="Table Grid"/>
    <w:basedOn w:val="a1"/>
    <w:uiPriority w:val="59"/>
    <w:rsid w:val="001D2E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2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2E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2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2E7E"/>
    <w:rPr>
      <w:sz w:val="18"/>
      <w:szCs w:val="18"/>
    </w:rPr>
  </w:style>
  <w:style w:type="table" w:styleId="a5">
    <w:name w:val="Table Grid"/>
    <w:basedOn w:val="a1"/>
    <w:uiPriority w:val="59"/>
    <w:rsid w:val="001D2E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1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L</dc:creator>
  <cp:keywords/>
  <dc:description/>
  <cp:lastModifiedBy>Y L</cp:lastModifiedBy>
  <cp:revision>3</cp:revision>
  <dcterms:created xsi:type="dcterms:W3CDTF">2021-03-09T03:12:00Z</dcterms:created>
  <dcterms:modified xsi:type="dcterms:W3CDTF">2021-03-30T02:53:00Z</dcterms:modified>
</cp:coreProperties>
</file>